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ADB0" w14:textId="233B353B" w:rsidR="006A6EB4" w:rsidRPr="001D55BE" w:rsidRDefault="0095197C" w:rsidP="006A6EB4">
      <w:pPr>
        <w:adjustRightInd w:val="0"/>
        <w:snapToGrid w:val="0"/>
        <w:spacing w:line="480" w:lineRule="auto"/>
        <w:ind w:rightChars="-170" w:right="-408"/>
        <w:rPr>
          <w:b/>
          <w:bCs/>
          <w:color w:val="auto"/>
          <w:lang w:val="en-AU"/>
        </w:rPr>
      </w:pPr>
      <w:bookmarkStart w:id="0" w:name="OLE_LINK194"/>
      <w:bookmarkStart w:id="1" w:name="OLE_LINK195"/>
      <w:r>
        <w:rPr>
          <w:b/>
          <w:bCs/>
          <w:color w:val="auto"/>
          <w:lang w:val="en-AU"/>
        </w:rPr>
        <w:t xml:space="preserve">Supplementary </w:t>
      </w:r>
      <w:r w:rsidR="006A6EB4" w:rsidRPr="008E258B">
        <w:rPr>
          <w:b/>
          <w:bCs/>
          <w:color w:val="auto"/>
          <w:lang w:val="en-AU"/>
        </w:rPr>
        <w:t>Table</w:t>
      </w:r>
      <w:r w:rsidR="006A6EB4" w:rsidRPr="008E258B">
        <w:rPr>
          <w:rFonts w:eastAsiaTheme="minorEastAsia" w:hint="eastAsia"/>
          <w:b/>
          <w:bCs/>
          <w:color w:val="auto"/>
          <w:lang w:val="en-AU" w:eastAsia="zh-CN"/>
        </w:rPr>
        <w:t xml:space="preserve"> </w:t>
      </w:r>
      <w:r>
        <w:rPr>
          <w:rFonts w:eastAsiaTheme="minorEastAsia"/>
          <w:b/>
          <w:bCs/>
          <w:color w:val="auto"/>
          <w:lang w:val="en-AU" w:eastAsia="zh-CN"/>
        </w:rPr>
        <w:t xml:space="preserve">1 </w:t>
      </w:r>
      <w:r w:rsidR="006A6EB4" w:rsidRPr="001D55BE">
        <w:rPr>
          <w:b/>
          <w:bCs/>
          <w:color w:val="auto"/>
          <w:lang w:val="en-AU"/>
        </w:rPr>
        <w:t>General characteristics of the participants in the present study</w:t>
      </w:r>
      <w:r w:rsidR="002954C9" w:rsidRPr="001D55BE">
        <w:rPr>
          <w:rFonts w:eastAsiaTheme="minorEastAsia"/>
          <w:b/>
          <w:bCs/>
          <w:color w:val="auto"/>
          <w:vertAlign w:val="superscript"/>
          <w:lang w:val="en-AU" w:eastAsia="zh-CN"/>
        </w:rPr>
        <w:t>1</w:t>
      </w:r>
      <w:r w:rsidR="006A6EB4" w:rsidRPr="001D55BE">
        <w:rPr>
          <w:b/>
          <w:bCs/>
          <w:color w:val="auto"/>
          <w:lang w:val="en-AU"/>
        </w:rPr>
        <w:t xml:space="preserve"> (n = 4</w:t>
      </w:r>
      <w:r w:rsidR="008E258B" w:rsidRPr="001D55BE">
        <w:rPr>
          <w:b/>
          <w:bCs/>
          <w:color w:val="auto"/>
          <w:lang w:val="en-AU"/>
        </w:rPr>
        <w:t>0</w:t>
      </w:r>
      <w:r w:rsidR="006A6EB4" w:rsidRPr="001D55BE">
        <w:rPr>
          <w:b/>
          <w:bCs/>
          <w:color w:val="auto"/>
          <w:lang w:val="en-AU"/>
        </w:rPr>
        <w:t>)</w:t>
      </w:r>
      <w:r w:rsidR="008E258B" w:rsidRPr="001D55BE">
        <w:rPr>
          <w:b/>
          <w:bCs/>
          <w:color w:val="auto"/>
          <w:lang w:val="en-AU"/>
        </w:rPr>
        <w:t>.</w:t>
      </w:r>
    </w:p>
    <w:tbl>
      <w:tblPr>
        <w:tblpPr w:leftFromText="180" w:rightFromText="180" w:vertAnchor="page" w:horzAnchor="margin" w:tblpXSpec="center" w:tblpY="255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9"/>
        <w:gridCol w:w="3345"/>
      </w:tblGrid>
      <w:tr w:rsidR="008E258B" w:rsidRPr="008E258B" w14:paraId="5C6FD905" w14:textId="77777777" w:rsidTr="00FE3B5D">
        <w:trPr>
          <w:trHeight w:val="301"/>
        </w:trPr>
        <w:tc>
          <w:tcPr>
            <w:tcW w:w="3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0D091" w14:textId="77777777" w:rsidR="008E258B" w:rsidRPr="008E258B" w:rsidRDefault="008E258B" w:rsidP="00FE3B5D">
            <w:pPr>
              <w:pStyle w:val="Mdeck5tablebody"/>
              <w:spacing w:line="360" w:lineRule="auto"/>
              <w:rPr>
                <w:b/>
                <w:color w:val="auto"/>
                <w:sz w:val="24"/>
                <w:szCs w:val="24"/>
                <w:lang w:val="en-AU"/>
              </w:rPr>
            </w:pPr>
            <w:r w:rsidRPr="008E258B">
              <w:rPr>
                <w:b/>
                <w:color w:val="auto"/>
                <w:sz w:val="24"/>
                <w:szCs w:val="24"/>
                <w:lang w:val="en-AU"/>
              </w:rPr>
              <w:t>Characteristics</w:t>
            </w:r>
          </w:p>
        </w:tc>
        <w:tc>
          <w:tcPr>
            <w:tcW w:w="33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DF8D4" w14:textId="77777777" w:rsidR="008E258B" w:rsidRPr="008E258B" w:rsidRDefault="008E258B" w:rsidP="00FE3B5D">
            <w:pPr>
              <w:pStyle w:val="Mdeck5tablebody"/>
              <w:spacing w:line="360" w:lineRule="auto"/>
              <w:rPr>
                <w:b/>
                <w:color w:val="auto"/>
                <w:sz w:val="24"/>
                <w:szCs w:val="24"/>
                <w:lang w:val="en-AU"/>
              </w:rPr>
            </w:pPr>
            <w:r w:rsidRPr="008E258B">
              <w:rPr>
                <w:b/>
                <w:color w:val="auto"/>
                <w:sz w:val="24"/>
                <w:szCs w:val="24"/>
                <w:lang w:val="en-AU"/>
              </w:rPr>
              <w:t>Values</w:t>
            </w:r>
          </w:p>
        </w:tc>
      </w:tr>
      <w:tr w:rsidR="008E258B" w:rsidRPr="008E258B" w14:paraId="33ED2C3B" w14:textId="77777777" w:rsidTr="00FE3B5D">
        <w:trPr>
          <w:trHeight w:val="301"/>
        </w:trPr>
        <w:tc>
          <w:tcPr>
            <w:tcW w:w="3709" w:type="dxa"/>
            <w:tcBorders>
              <w:top w:val="single" w:sz="12" w:space="0" w:color="auto"/>
            </w:tcBorders>
            <w:vAlign w:val="center"/>
          </w:tcPr>
          <w:p w14:paraId="49E58655" w14:textId="77777777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>Female (n (%))</w:t>
            </w:r>
          </w:p>
        </w:tc>
        <w:tc>
          <w:tcPr>
            <w:tcW w:w="3345" w:type="dxa"/>
            <w:tcBorders>
              <w:top w:val="single" w:sz="12" w:space="0" w:color="auto"/>
            </w:tcBorders>
            <w:vAlign w:val="center"/>
          </w:tcPr>
          <w:p w14:paraId="055F4BD7" w14:textId="28CBCFD9" w:rsidR="008E258B" w:rsidRPr="008E258B" w:rsidRDefault="008E258B" w:rsidP="00FE3B5D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>23 (57.5</w:t>
            </w:r>
            <w:r w:rsidRPr="008E258B">
              <w:rPr>
                <w:rFonts w:eastAsia="宋体"/>
                <w:color w:val="auto"/>
                <w:sz w:val="24"/>
                <w:szCs w:val="24"/>
                <w:lang w:val="en-AU" w:eastAsia="zh-CN"/>
              </w:rPr>
              <w:t>0</w:t>
            </w:r>
            <w:r w:rsidRPr="008E258B">
              <w:rPr>
                <w:color w:val="auto"/>
                <w:sz w:val="24"/>
                <w:szCs w:val="24"/>
                <w:lang w:val="en-AU"/>
              </w:rPr>
              <w:t>)</w:t>
            </w:r>
          </w:p>
        </w:tc>
      </w:tr>
      <w:tr w:rsidR="008E258B" w:rsidRPr="008E258B" w14:paraId="00715CFA" w14:textId="77777777" w:rsidTr="00FE3B5D">
        <w:trPr>
          <w:trHeight w:val="301"/>
        </w:trPr>
        <w:tc>
          <w:tcPr>
            <w:tcW w:w="3709" w:type="dxa"/>
            <w:vAlign w:val="center"/>
          </w:tcPr>
          <w:p w14:paraId="2CC6A4F5" w14:textId="77777777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>Age (years)</w:t>
            </w:r>
          </w:p>
        </w:tc>
        <w:tc>
          <w:tcPr>
            <w:tcW w:w="3345" w:type="dxa"/>
            <w:vAlign w:val="center"/>
          </w:tcPr>
          <w:p w14:paraId="5BB31675" w14:textId="7AD03D09" w:rsidR="008E258B" w:rsidRPr="008E258B" w:rsidRDefault="008E258B" w:rsidP="00FE3B5D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 xml:space="preserve">4.9 </w:t>
            </w:r>
            <w:r w:rsidRPr="008E258B">
              <w:rPr>
                <w:rFonts w:hint="eastAsia"/>
                <w:color w:val="auto"/>
                <w:sz w:val="24"/>
                <w:szCs w:val="24"/>
                <w:lang w:val="en-AU" w:eastAsia="zh-CN"/>
              </w:rPr>
              <w:t>±</w:t>
            </w:r>
            <w:r w:rsidRPr="008E258B">
              <w:rPr>
                <w:color w:val="auto"/>
                <w:sz w:val="24"/>
                <w:szCs w:val="24"/>
                <w:lang w:val="en-AU" w:eastAsia="zh-CN"/>
              </w:rPr>
              <w:t xml:space="preserve"> 1.0</w:t>
            </w:r>
          </w:p>
        </w:tc>
      </w:tr>
      <w:tr w:rsidR="008E258B" w:rsidRPr="008E258B" w14:paraId="5FC6CFB2" w14:textId="77777777" w:rsidTr="00FE3B5D">
        <w:trPr>
          <w:trHeight w:val="301"/>
        </w:trPr>
        <w:tc>
          <w:tcPr>
            <w:tcW w:w="3709" w:type="dxa"/>
            <w:vAlign w:val="center"/>
          </w:tcPr>
          <w:p w14:paraId="18088777" w14:textId="77777777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>Anthropometry</w:t>
            </w:r>
          </w:p>
        </w:tc>
        <w:tc>
          <w:tcPr>
            <w:tcW w:w="3345" w:type="dxa"/>
            <w:vAlign w:val="center"/>
          </w:tcPr>
          <w:p w14:paraId="1A418CE4" w14:textId="77777777" w:rsidR="008E258B" w:rsidRPr="008E258B" w:rsidRDefault="008E258B" w:rsidP="00FE3B5D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/>
              </w:rPr>
            </w:pPr>
          </w:p>
        </w:tc>
      </w:tr>
      <w:tr w:rsidR="008E258B" w:rsidRPr="008E258B" w14:paraId="1A7FD115" w14:textId="77777777" w:rsidTr="00FE3B5D">
        <w:trPr>
          <w:trHeight w:val="301"/>
        </w:trPr>
        <w:tc>
          <w:tcPr>
            <w:tcW w:w="3709" w:type="dxa"/>
            <w:vAlign w:val="center"/>
          </w:tcPr>
          <w:p w14:paraId="691ABF15" w14:textId="77777777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rFonts w:eastAsia="宋体"/>
                <w:color w:val="auto"/>
                <w:sz w:val="24"/>
                <w:szCs w:val="24"/>
                <w:lang w:val="en-AU" w:eastAsia="zh-CN"/>
              </w:rPr>
              <w:t xml:space="preserve"> </w:t>
            </w:r>
            <w:r w:rsidRPr="008E258B">
              <w:rPr>
                <w:color w:val="auto"/>
                <w:sz w:val="24"/>
                <w:szCs w:val="24"/>
                <w:lang w:val="en-AU"/>
              </w:rPr>
              <w:t>Height (m)</w:t>
            </w:r>
          </w:p>
        </w:tc>
        <w:tc>
          <w:tcPr>
            <w:tcW w:w="3345" w:type="dxa"/>
            <w:vAlign w:val="center"/>
          </w:tcPr>
          <w:p w14:paraId="422181DD" w14:textId="0CD09144" w:rsidR="008E258B" w:rsidRPr="008E258B" w:rsidRDefault="00B16661" w:rsidP="00FE3B5D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AU" w:eastAsia="zh-CN"/>
              </w:rPr>
              <w:t>1</w:t>
            </w:r>
            <w:r>
              <w:rPr>
                <w:color w:val="auto"/>
                <w:sz w:val="24"/>
                <w:szCs w:val="24"/>
                <w:lang w:val="en-AU" w:eastAsia="zh-CN"/>
              </w:rPr>
              <w:t>09.0 (104.0, 115.0)</w:t>
            </w:r>
          </w:p>
        </w:tc>
      </w:tr>
      <w:tr w:rsidR="008E258B" w:rsidRPr="008E258B" w14:paraId="30747A47" w14:textId="77777777" w:rsidTr="00FE3B5D">
        <w:trPr>
          <w:trHeight w:val="301"/>
        </w:trPr>
        <w:tc>
          <w:tcPr>
            <w:tcW w:w="3709" w:type="dxa"/>
            <w:vAlign w:val="center"/>
          </w:tcPr>
          <w:p w14:paraId="3484C548" w14:textId="77777777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rFonts w:eastAsia="宋体"/>
                <w:color w:val="auto"/>
                <w:sz w:val="24"/>
                <w:szCs w:val="24"/>
                <w:lang w:val="en-AU" w:eastAsia="zh-CN"/>
              </w:rPr>
              <w:t xml:space="preserve"> </w:t>
            </w:r>
            <w:r w:rsidRPr="008E258B">
              <w:rPr>
                <w:color w:val="auto"/>
                <w:sz w:val="24"/>
                <w:szCs w:val="24"/>
                <w:lang w:val="en-AU"/>
              </w:rPr>
              <w:t>Weight (kg)</w:t>
            </w:r>
          </w:p>
        </w:tc>
        <w:tc>
          <w:tcPr>
            <w:tcW w:w="3345" w:type="dxa"/>
            <w:vAlign w:val="center"/>
          </w:tcPr>
          <w:p w14:paraId="64912CE7" w14:textId="465D51C7" w:rsidR="008E258B" w:rsidRPr="008E258B" w:rsidRDefault="00B16661" w:rsidP="00FE3B5D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AU" w:eastAsia="zh-CN"/>
              </w:rPr>
              <w:t>1</w:t>
            </w:r>
            <w:r>
              <w:rPr>
                <w:color w:val="auto"/>
                <w:sz w:val="24"/>
                <w:szCs w:val="24"/>
                <w:lang w:val="en-AU" w:eastAsia="zh-CN"/>
              </w:rPr>
              <w:t>8.8 (16.5, 19.8)</w:t>
            </w:r>
          </w:p>
        </w:tc>
      </w:tr>
      <w:tr w:rsidR="008E258B" w:rsidRPr="008E258B" w14:paraId="62B85007" w14:textId="77777777" w:rsidTr="00FE3B5D">
        <w:trPr>
          <w:trHeight w:val="301"/>
        </w:trPr>
        <w:tc>
          <w:tcPr>
            <w:tcW w:w="3709" w:type="dxa"/>
            <w:vAlign w:val="center"/>
          </w:tcPr>
          <w:p w14:paraId="7F83BFE5" w14:textId="77777777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rFonts w:eastAsia="宋体"/>
                <w:color w:val="auto"/>
                <w:sz w:val="24"/>
                <w:szCs w:val="24"/>
                <w:lang w:val="en-AU" w:eastAsia="zh-CN"/>
              </w:rPr>
              <w:t xml:space="preserve"> </w:t>
            </w:r>
            <w:r w:rsidRPr="008E258B">
              <w:rPr>
                <w:color w:val="auto"/>
                <w:sz w:val="24"/>
                <w:szCs w:val="24"/>
                <w:lang w:val="en-AU"/>
              </w:rPr>
              <w:t>BMI (kg/m</w:t>
            </w:r>
            <w:r w:rsidRPr="008E258B">
              <w:rPr>
                <w:color w:val="auto"/>
                <w:sz w:val="24"/>
                <w:szCs w:val="24"/>
                <w:vertAlign w:val="superscript"/>
                <w:lang w:val="en-AU"/>
              </w:rPr>
              <w:t>2</w:t>
            </w:r>
            <w:r w:rsidRPr="008E258B">
              <w:rPr>
                <w:color w:val="auto"/>
                <w:sz w:val="24"/>
                <w:szCs w:val="24"/>
                <w:lang w:val="en-AU"/>
              </w:rPr>
              <w:t>)</w:t>
            </w:r>
          </w:p>
        </w:tc>
        <w:tc>
          <w:tcPr>
            <w:tcW w:w="3345" w:type="dxa"/>
            <w:vAlign w:val="center"/>
          </w:tcPr>
          <w:p w14:paraId="7C65A6AE" w14:textId="48992AB9" w:rsidR="008E258B" w:rsidRPr="008E258B" w:rsidRDefault="00ED7F38" w:rsidP="00FE3B5D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AU" w:eastAsia="zh-CN"/>
              </w:rPr>
              <w:t>1</w:t>
            </w:r>
            <w:r>
              <w:rPr>
                <w:color w:val="auto"/>
                <w:sz w:val="24"/>
                <w:szCs w:val="24"/>
                <w:lang w:val="en-AU" w:eastAsia="zh-CN"/>
              </w:rPr>
              <w:t>5.3 (14.5, 16.3)</w:t>
            </w:r>
          </w:p>
        </w:tc>
      </w:tr>
      <w:tr w:rsidR="008E258B" w:rsidRPr="008E258B" w14:paraId="4E394CE2" w14:textId="77777777" w:rsidTr="00FE3B5D">
        <w:trPr>
          <w:trHeight w:val="312"/>
        </w:trPr>
        <w:tc>
          <w:tcPr>
            <w:tcW w:w="3709" w:type="dxa"/>
            <w:tcBorders>
              <w:top w:val="nil"/>
              <w:bottom w:val="nil"/>
            </w:tcBorders>
            <w:vAlign w:val="center"/>
          </w:tcPr>
          <w:p w14:paraId="7CFFEB18" w14:textId="40F2E054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>Education level of father</w:t>
            </w:r>
            <w:bookmarkStart w:id="2" w:name="OLE_LINK201"/>
            <w:bookmarkStart w:id="3" w:name="OLE_LINK202"/>
            <w:r w:rsidR="002954C9" w:rsidRPr="002954C9">
              <w:rPr>
                <w:color w:val="auto"/>
                <w:sz w:val="24"/>
                <w:szCs w:val="24"/>
                <w:vertAlign w:val="superscript"/>
                <w:lang w:val="en-AU"/>
              </w:rPr>
              <w:t>2</w:t>
            </w:r>
            <w:bookmarkEnd w:id="2"/>
            <w:bookmarkEnd w:id="3"/>
            <w:r w:rsidRPr="008E258B">
              <w:rPr>
                <w:color w:val="auto"/>
                <w:sz w:val="24"/>
                <w:szCs w:val="24"/>
                <w:lang w:val="en-AU"/>
              </w:rPr>
              <w:t xml:space="preserve"> </w:t>
            </w:r>
            <w:bookmarkStart w:id="4" w:name="OLE_LINK203"/>
            <w:bookmarkStart w:id="5" w:name="OLE_LINK204"/>
            <w:r w:rsidRPr="008E258B">
              <w:rPr>
                <w:color w:val="auto"/>
                <w:sz w:val="24"/>
                <w:szCs w:val="24"/>
                <w:lang w:val="en-AU"/>
              </w:rPr>
              <w:t>(n (%))</w:t>
            </w:r>
            <w:bookmarkEnd w:id="4"/>
            <w:bookmarkEnd w:id="5"/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00EAE3FF" w14:textId="4A5D1F7A" w:rsidR="008E258B" w:rsidRPr="008E258B" w:rsidRDefault="00825149" w:rsidP="00FE3B5D">
            <w:pPr>
              <w:pStyle w:val="Mdeck5tablebody"/>
              <w:spacing w:line="360" w:lineRule="auto"/>
              <w:rPr>
                <w:rFonts w:eastAsiaTheme="minorEastAsia"/>
                <w:color w:val="auto"/>
                <w:sz w:val="24"/>
                <w:szCs w:val="24"/>
                <w:lang w:val="en-AU" w:eastAsia="zh-CN"/>
              </w:rPr>
            </w:pPr>
            <w:r>
              <w:rPr>
                <w:rFonts w:eastAsiaTheme="minorEastAsia"/>
                <w:color w:val="auto"/>
                <w:sz w:val="24"/>
                <w:szCs w:val="24"/>
                <w:lang w:val="en-AU" w:eastAsia="zh-CN"/>
              </w:rPr>
              <w:t>38</w:t>
            </w:r>
            <w:r w:rsidR="008E258B" w:rsidRPr="008E258B">
              <w:rPr>
                <w:rFonts w:eastAsiaTheme="minorEastAsia" w:hint="eastAsia"/>
                <w:color w:val="auto"/>
                <w:sz w:val="24"/>
                <w:szCs w:val="24"/>
                <w:lang w:val="en-AU" w:eastAsia="zh-CN"/>
              </w:rPr>
              <w:t xml:space="preserve"> (</w:t>
            </w:r>
            <w:r>
              <w:rPr>
                <w:rFonts w:eastAsiaTheme="minorEastAsia"/>
                <w:color w:val="auto"/>
                <w:sz w:val="24"/>
                <w:szCs w:val="24"/>
                <w:lang w:val="en-AU" w:eastAsia="zh-CN"/>
              </w:rPr>
              <w:t>95.0</w:t>
            </w:r>
            <w:r w:rsidR="008E258B" w:rsidRPr="008E258B">
              <w:rPr>
                <w:rFonts w:eastAsiaTheme="minorEastAsia" w:hint="eastAsia"/>
                <w:color w:val="auto"/>
                <w:sz w:val="24"/>
                <w:szCs w:val="24"/>
                <w:lang w:val="en-AU" w:eastAsia="zh-CN"/>
              </w:rPr>
              <w:t>)</w:t>
            </w:r>
          </w:p>
        </w:tc>
      </w:tr>
      <w:tr w:rsidR="008E258B" w:rsidRPr="008E258B" w14:paraId="5EC45AE9" w14:textId="77777777" w:rsidTr="002954C9">
        <w:trPr>
          <w:trHeight w:val="312"/>
        </w:trPr>
        <w:tc>
          <w:tcPr>
            <w:tcW w:w="3709" w:type="dxa"/>
            <w:tcBorders>
              <w:top w:val="nil"/>
              <w:bottom w:val="nil"/>
            </w:tcBorders>
            <w:vAlign w:val="center"/>
          </w:tcPr>
          <w:p w14:paraId="5FB135DF" w14:textId="4F1164DC" w:rsidR="008E258B" w:rsidRPr="008E258B" w:rsidRDefault="008E258B" w:rsidP="00FE3B5D">
            <w:pPr>
              <w:pStyle w:val="Mdeck5tablebody"/>
              <w:spacing w:line="360" w:lineRule="auto"/>
              <w:jc w:val="left"/>
              <w:rPr>
                <w:color w:val="auto"/>
                <w:sz w:val="24"/>
                <w:szCs w:val="24"/>
                <w:lang w:val="en-AU" w:eastAsia="zh-CN"/>
              </w:rPr>
            </w:pPr>
            <w:r w:rsidRPr="008E258B">
              <w:rPr>
                <w:rFonts w:hint="eastAsia"/>
                <w:color w:val="auto"/>
                <w:sz w:val="24"/>
                <w:szCs w:val="24"/>
                <w:lang w:val="en-AU" w:eastAsia="zh-CN"/>
              </w:rPr>
              <w:t>E</w:t>
            </w:r>
            <w:r w:rsidRPr="008E258B">
              <w:rPr>
                <w:color w:val="auto"/>
                <w:sz w:val="24"/>
                <w:szCs w:val="24"/>
                <w:lang w:val="en-AU" w:eastAsia="zh-CN"/>
              </w:rPr>
              <w:t>ducation level of mother</w:t>
            </w:r>
            <w:r w:rsidR="002954C9" w:rsidRPr="002954C9">
              <w:rPr>
                <w:color w:val="auto"/>
                <w:sz w:val="24"/>
                <w:szCs w:val="24"/>
                <w:vertAlign w:val="superscript"/>
                <w:lang w:val="en-AU"/>
              </w:rPr>
              <w:t>2</w:t>
            </w:r>
            <w:r w:rsidR="002954C9" w:rsidRPr="008E258B">
              <w:rPr>
                <w:color w:val="auto"/>
                <w:sz w:val="24"/>
                <w:szCs w:val="24"/>
                <w:lang w:val="en-AU"/>
              </w:rPr>
              <w:t>(n (%))</w:t>
            </w:r>
          </w:p>
        </w:tc>
        <w:tc>
          <w:tcPr>
            <w:tcW w:w="3345" w:type="dxa"/>
            <w:tcBorders>
              <w:top w:val="nil"/>
              <w:bottom w:val="nil"/>
            </w:tcBorders>
            <w:vAlign w:val="center"/>
          </w:tcPr>
          <w:p w14:paraId="2C6CA360" w14:textId="7BFBF6B9" w:rsidR="008E258B" w:rsidRPr="002954C9" w:rsidRDefault="00825149" w:rsidP="00FE3B5D">
            <w:pPr>
              <w:pStyle w:val="Mdeck5tablebody"/>
              <w:spacing w:line="360" w:lineRule="auto"/>
              <w:rPr>
                <w:rFonts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color w:val="auto"/>
                <w:sz w:val="24"/>
                <w:szCs w:val="24"/>
                <w:lang w:eastAsia="zh-CN"/>
              </w:rPr>
              <w:t xml:space="preserve">35 </w:t>
            </w:r>
            <w:r>
              <w:rPr>
                <w:rFonts w:eastAsiaTheme="minorEastAsia" w:hint="eastAsia"/>
                <w:color w:val="auto"/>
                <w:sz w:val="24"/>
                <w:szCs w:val="24"/>
                <w:lang w:eastAsia="zh-CN"/>
              </w:rPr>
              <w:t>(</w:t>
            </w:r>
            <w:r>
              <w:rPr>
                <w:rFonts w:eastAsiaTheme="minorEastAsia"/>
                <w:color w:val="auto"/>
                <w:sz w:val="24"/>
                <w:szCs w:val="24"/>
                <w:lang w:eastAsia="zh-CN"/>
              </w:rPr>
              <w:t>87.5)</w:t>
            </w:r>
          </w:p>
        </w:tc>
      </w:tr>
      <w:tr w:rsidR="008E258B" w:rsidRPr="008E258B" w14:paraId="69C98B69" w14:textId="77777777" w:rsidTr="002954C9">
        <w:trPr>
          <w:trHeight w:val="312"/>
        </w:trPr>
        <w:tc>
          <w:tcPr>
            <w:tcW w:w="3709" w:type="dxa"/>
            <w:tcBorders>
              <w:top w:val="nil"/>
              <w:bottom w:val="single" w:sz="8" w:space="0" w:color="auto"/>
            </w:tcBorders>
            <w:vAlign w:val="center"/>
          </w:tcPr>
          <w:p w14:paraId="69778739" w14:textId="67AAD9E9" w:rsidR="008E258B" w:rsidRPr="008E258B" w:rsidRDefault="008E258B" w:rsidP="008E258B">
            <w:pPr>
              <w:pStyle w:val="Mdeck5tablebody"/>
              <w:spacing w:line="360" w:lineRule="auto"/>
              <w:jc w:val="left"/>
              <w:rPr>
                <w:rFonts w:eastAsiaTheme="minorEastAsia"/>
                <w:color w:val="auto"/>
                <w:sz w:val="24"/>
                <w:szCs w:val="24"/>
                <w:lang w:val="en-AU" w:eastAsia="zh-CN"/>
              </w:rPr>
            </w:pPr>
            <w:r w:rsidRPr="008E258B">
              <w:rPr>
                <w:color w:val="auto"/>
                <w:sz w:val="24"/>
                <w:szCs w:val="24"/>
                <w:lang w:val="en-AU"/>
              </w:rPr>
              <w:t>Family income</w:t>
            </w:r>
            <w:r w:rsidR="002954C9">
              <w:rPr>
                <w:rFonts w:eastAsiaTheme="minorEastAsia"/>
                <w:color w:val="auto"/>
                <w:sz w:val="24"/>
                <w:szCs w:val="24"/>
                <w:vertAlign w:val="superscript"/>
                <w:lang w:val="en-AU" w:eastAsia="zh-CN"/>
              </w:rPr>
              <w:t>3</w:t>
            </w:r>
            <w:r w:rsidRPr="008E258B">
              <w:rPr>
                <w:rFonts w:eastAsiaTheme="minorEastAsia" w:hint="eastAsia"/>
                <w:color w:val="auto"/>
                <w:sz w:val="24"/>
                <w:szCs w:val="24"/>
                <w:vertAlign w:val="superscript"/>
                <w:lang w:val="en-AU" w:eastAsia="zh-CN"/>
              </w:rPr>
              <w:t xml:space="preserve"> </w:t>
            </w:r>
            <w:r w:rsidRPr="008E258B">
              <w:rPr>
                <w:color w:val="auto"/>
                <w:sz w:val="24"/>
                <w:szCs w:val="24"/>
                <w:lang w:val="en-AU"/>
              </w:rPr>
              <w:t>(n (%))</w:t>
            </w:r>
          </w:p>
        </w:tc>
        <w:tc>
          <w:tcPr>
            <w:tcW w:w="3345" w:type="dxa"/>
            <w:tcBorders>
              <w:top w:val="nil"/>
              <w:bottom w:val="single" w:sz="8" w:space="0" w:color="auto"/>
            </w:tcBorders>
            <w:vAlign w:val="center"/>
          </w:tcPr>
          <w:p w14:paraId="298B8DBE" w14:textId="0EC0BE55" w:rsidR="008E258B" w:rsidRPr="008E258B" w:rsidRDefault="00825149" w:rsidP="008E258B">
            <w:pPr>
              <w:pStyle w:val="Mdeck5tablebody"/>
              <w:spacing w:line="360" w:lineRule="auto"/>
              <w:rPr>
                <w:color w:val="auto"/>
                <w:sz w:val="24"/>
                <w:szCs w:val="24"/>
                <w:lang w:val="en-AU"/>
              </w:rPr>
            </w:pPr>
            <w:r>
              <w:rPr>
                <w:color w:val="auto"/>
                <w:sz w:val="24"/>
                <w:szCs w:val="24"/>
                <w:lang w:val="en-AU"/>
              </w:rPr>
              <w:t>38</w:t>
            </w:r>
            <w:r w:rsidR="008E258B" w:rsidRPr="008E258B">
              <w:rPr>
                <w:color w:val="auto"/>
                <w:sz w:val="24"/>
                <w:szCs w:val="24"/>
                <w:lang w:val="en-AU"/>
              </w:rPr>
              <w:t xml:space="preserve"> (</w:t>
            </w:r>
            <w:r>
              <w:rPr>
                <w:color w:val="auto"/>
                <w:sz w:val="24"/>
                <w:szCs w:val="24"/>
                <w:lang w:val="en-AU"/>
              </w:rPr>
              <w:t>95.0</w:t>
            </w:r>
            <w:r w:rsidR="008E258B" w:rsidRPr="008E258B">
              <w:rPr>
                <w:color w:val="auto"/>
                <w:sz w:val="24"/>
                <w:szCs w:val="24"/>
                <w:lang w:val="en-AU"/>
              </w:rPr>
              <w:t>)</w:t>
            </w:r>
          </w:p>
        </w:tc>
      </w:tr>
    </w:tbl>
    <w:p w14:paraId="3E765261" w14:textId="77777777" w:rsidR="008E258B" w:rsidRDefault="008E258B" w:rsidP="006A6EB4">
      <w:pPr>
        <w:adjustRightInd w:val="0"/>
        <w:snapToGrid w:val="0"/>
        <w:spacing w:line="480" w:lineRule="auto"/>
        <w:ind w:rightChars="-170" w:right="-408"/>
        <w:rPr>
          <w:color w:val="auto"/>
          <w:lang w:val="en-AU"/>
        </w:rPr>
      </w:pPr>
    </w:p>
    <w:p w14:paraId="1E3AA214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2C729294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11E8AD07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67A11C32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2E9F9301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7268C109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3B2527AC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29373394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51649ED2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20AA3F6A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0A79865E" w14:textId="77777777" w:rsidR="008E258B" w:rsidRDefault="008E258B">
      <w:pPr>
        <w:spacing w:line="240" w:lineRule="auto"/>
        <w:jc w:val="left"/>
        <w:rPr>
          <w:color w:val="auto"/>
          <w:lang w:val="en-AU"/>
        </w:rPr>
      </w:pPr>
    </w:p>
    <w:p w14:paraId="732482F0" w14:textId="75EFBEA0" w:rsidR="008E258B" w:rsidRDefault="002954C9" w:rsidP="002954C9">
      <w:pPr>
        <w:spacing w:line="360" w:lineRule="auto"/>
        <w:jc w:val="left"/>
        <w:rPr>
          <w:color w:val="auto"/>
          <w:lang w:val="en-AU"/>
        </w:rPr>
      </w:pPr>
      <w:r w:rsidRPr="002954C9">
        <w:rPr>
          <w:color w:val="auto"/>
          <w:vertAlign w:val="superscript"/>
          <w:lang w:val="en-AU"/>
        </w:rPr>
        <w:t>1</w:t>
      </w:r>
      <w:r w:rsidR="008E258B" w:rsidRPr="008E258B">
        <w:rPr>
          <w:color w:val="auto"/>
          <w:lang w:val="en-AU"/>
        </w:rPr>
        <w:t>Data are presented as median (Q1, Q3)</w:t>
      </w:r>
      <w:r w:rsidR="008E258B" w:rsidRPr="008E258B">
        <w:rPr>
          <w:rFonts w:eastAsia="宋体"/>
          <w:color w:val="auto"/>
          <w:lang w:val="en-AU" w:eastAsia="zh-CN"/>
        </w:rPr>
        <w:t>, Mean ±SD</w:t>
      </w:r>
      <w:r w:rsidR="008E258B">
        <w:rPr>
          <w:rFonts w:eastAsia="宋体" w:hint="eastAsia"/>
          <w:color w:val="auto"/>
          <w:lang w:val="en-AU" w:eastAsia="zh-CN"/>
        </w:rPr>
        <w:t>,</w:t>
      </w:r>
      <w:r w:rsidR="008E258B">
        <w:rPr>
          <w:rFonts w:eastAsia="宋体"/>
          <w:color w:val="auto"/>
          <w:lang w:val="en-AU" w:eastAsia="zh-CN"/>
        </w:rPr>
        <w:t xml:space="preserve"> </w:t>
      </w:r>
      <w:r w:rsidR="008E258B" w:rsidRPr="008E258B">
        <w:rPr>
          <w:color w:val="auto"/>
          <w:lang w:val="en-AU"/>
        </w:rPr>
        <w:t>or percentage.</w:t>
      </w:r>
    </w:p>
    <w:p w14:paraId="7393F31B" w14:textId="09710833" w:rsidR="002954C9" w:rsidRDefault="002954C9" w:rsidP="002954C9">
      <w:pPr>
        <w:spacing w:line="360" w:lineRule="auto"/>
        <w:jc w:val="left"/>
        <w:rPr>
          <w:color w:val="auto"/>
          <w:lang w:val="en-AU" w:eastAsia="zh-CN"/>
        </w:rPr>
      </w:pPr>
      <w:r w:rsidRPr="002954C9">
        <w:rPr>
          <w:rFonts w:hint="eastAsia"/>
          <w:color w:val="auto"/>
          <w:vertAlign w:val="superscript"/>
          <w:lang w:val="en-AU" w:eastAsia="zh-CN"/>
        </w:rPr>
        <w:t>2</w:t>
      </w:r>
      <w:r>
        <w:rPr>
          <w:color w:val="auto"/>
          <w:lang w:val="en-AU" w:eastAsia="zh-CN"/>
        </w:rPr>
        <w:t>A</w:t>
      </w:r>
      <w:r>
        <w:rPr>
          <w:rFonts w:hint="eastAsia"/>
          <w:color w:val="auto"/>
          <w:lang w:val="en-AU" w:eastAsia="zh-CN"/>
        </w:rPr>
        <w:t>t</w:t>
      </w:r>
      <w:r>
        <w:rPr>
          <w:color w:val="auto"/>
          <w:lang w:val="en-AU" w:eastAsia="zh-CN"/>
        </w:rPr>
        <w:t xml:space="preserve"> least 16 years of school education.</w:t>
      </w:r>
    </w:p>
    <w:p w14:paraId="180447A1" w14:textId="6AB93A89" w:rsidR="002954C9" w:rsidRPr="002954C9" w:rsidRDefault="002954C9" w:rsidP="002954C9">
      <w:pPr>
        <w:spacing w:line="360" w:lineRule="auto"/>
        <w:jc w:val="left"/>
        <w:rPr>
          <w:color w:val="auto"/>
          <w:lang w:val="en-AU" w:eastAsia="zh-CN"/>
        </w:rPr>
      </w:pPr>
      <w:r w:rsidRPr="002954C9">
        <w:rPr>
          <w:rFonts w:hint="eastAsia"/>
          <w:color w:val="auto"/>
          <w:vertAlign w:val="superscript"/>
          <w:lang w:val="en-AU" w:eastAsia="zh-CN"/>
        </w:rPr>
        <w:t>3</w:t>
      </w:r>
      <w:r w:rsidRPr="00AB721D">
        <w:rPr>
          <w:color w:val="auto"/>
          <w:lang w:val="en-AU" w:eastAsia="zh-CN"/>
        </w:rPr>
        <w:t>The family average annual income more than 60,000 CNY(Chinese yuan)</w:t>
      </w:r>
      <w:r w:rsidR="00AB721D" w:rsidRPr="00AB721D">
        <w:rPr>
          <w:rFonts w:eastAsia="宋体"/>
          <w:color w:val="auto"/>
          <w:lang w:val="en-AU" w:eastAsia="zh-CN"/>
        </w:rPr>
        <w:t>, which</w:t>
      </w:r>
      <w:r w:rsidR="00AB721D">
        <w:rPr>
          <w:rFonts w:eastAsia="宋体"/>
          <w:color w:val="auto"/>
          <w:lang w:val="en-AU" w:eastAsia="zh-CN"/>
        </w:rPr>
        <w:t xml:space="preserve"> indicates a middle </w:t>
      </w:r>
      <w:r w:rsidR="00AB721D">
        <w:rPr>
          <w:rFonts w:eastAsia="宋体" w:hint="eastAsia"/>
          <w:color w:val="auto"/>
          <w:lang w:val="en-AU" w:eastAsia="zh-CN"/>
        </w:rPr>
        <w:t>income</w:t>
      </w:r>
      <w:r w:rsidR="00AB721D">
        <w:rPr>
          <w:rFonts w:eastAsia="宋体"/>
          <w:color w:val="auto"/>
          <w:lang w:val="en-AU" w:eastAsia="zh-CN"/>
        </w:rPr>
        <w:t xml:space="preserve"> </w:t>
      </w:r>
      <w:r w:rsidR="00AB721D">
        <w:rPr>
          <w:rFonts w:eastAsia="宋体" w:hint="eastAsia"/>
          <w:color w:val="auto"/>
          <w:lang w:val="en-AU" w:eastAsia="zh-CN"/>
        </w:rPr>
        <w:t>level</w:t>
      </w:r>
      <w:r w:rsidR="00AB721D">
        <w:rPr>
          <w:rFonts w:eastAsia="宋体"/>
          <w:color w:val="auto"/>
          <w:lang w:val="en-AU" w:eastAsia="zh-CN"/>
        </w:rPr>
        <w:t xml:space="preserve"> </w:t>
      </w:r>
      <w:r w:rsidR="00AB721D">
        <w:rPr>
          <w:rFonts w:eastAsia="宋体" w:hint="eastAsia"/>
          <w:color w:val="auto"/>
          <w:lang w:val="en-AU" w:eastAsia="zh-CN"/>
        </w:rPr>
        <w:t>in</w:t>
      </w:r>
      <w:r w:rsidR="00AB721D">
        <w:rPr>
          <w:rFonts w:eastAsia="宋体"/>
          <w:color w:val="auto"/>
          <w:lang w:val="en-AU" w:eastAsia="zh-CN"/>
        </w:rPr>
        <w:t xml:space="preserve"> C</w:t>
      </w:r>
      <w:r w:rsidR="00AB721D">
        <w:rPr>
          <w:rFonts w:eastAsia="宋体" w:hint="eastAsia"/>
          <w:color w:val="auto"/>
          <w:lang w:val="en-AU" w:eastAsia="zh-CN"/>
        </w:rPr>
        <w:t>hina</w:t>
      </w:r>
      <w:r w:rsidR="00AB721D">
        <w:rPr>
          <w:rFonts w:eastAsia="宋体"/>
          <w:color w:val="auto"/>
          <w:lang w:val="en-AU" w:eastAsia="zh-CN"/>
        </w:rPr>
        <w:t xml:space="preserve"> according to National Bureau of Statistics reported in 2017 (1). </w:t>
      </w:r>
    </w:p>
    <w:bookmarkEnd w:id="0"/>
    <w:bookmarkEnd w:id="1"/>
    <w:p w14:paraId="40D75CBC" w14:textId="77777777" w:rsidR="00AB721D" w:rsidRDefault="00AB721D" w:rsidP="00ED7F38">
      <w:pPr>
        <w:spacing w:line="240" w:lineRule="auto"/>
        <w:jc w:val="left"/>
        <w:rPr>
          <w:b/>
          <w:bCs/>
          <w:color w:val="auto"/>
          <w:lang w:val="en-AU" w:eastAsia="zh-CN"/>
        </w:rPr>
      </w:pPr>
    </w:p>
    <w:p w14:paraId="2B521519" w14:textId="210D724A" w:rsidR="006A6EB4" w:rsidRDefault="00AB721D" w:rsidP="00AB721D">
      <w:pPr>
        <w:spacing w:line="480" w:lineRule="auto"/>
        <w:jc w:val="left"/>
        <w:rPr>
          <w:b/>
          <w:bCs/>
          <w:color w:val="auto"/>
          <w:lang w:val="en-AU" w:eastAsia="zh-CN"/>
        </w:rPr>
      </w:pPr>
      <w:r w:rsidRPr="00AB721D">
        <w:rPr>
          <w:rFonts w:hint="eastAsia"/>
          <w:b/>
          <w:bCs/>
          <w:color w:val="auto"/>
          <w:lang w:val="en-AU" w:eastAsia="zh-CN"/>
        </w:rPr>
        <w:t>R</w:t>
      </w:r>
      <w:r w:rsidRPr="00AB721D">
        <w:rPr>
          <w:b/>
          <w:bCs/>
          <w:color w:val="auto"/>
          <w:lang w:val="en-AU" w:eastAsia="zh-CN"/>
        </w:rPr>
        <w:t>eferences</w:t>
      </w:r>
    </w:p>
    <w:p w14:paraId="1BE63A21" w14:textId="1839CCE7" w:rsidR="00AB721D" w:rsidRPr="00AB721D" w:rsidRDefault="00AB721D" w:rsidP="00AB721D">
      <w:pPr>
        <w:spacing w:line="480" w:lineRule="auto"/>
        <w:jc w:val="left"/>
        <w:rPr>
          <w:rFonts w:hint="eastAsia"/>
          <w:color w:val="auto"/>
          <w:lang w:val="en-AU" w:eastAsia="zh-CN"/>
        </w:rPr>
      </w:pPr>
      <w:r w:rsidRPr="00AB721D">
        <w:rPr>
          <w:rFonts w:hint="eastAsia"/>
          <w:color w:val="auto"/>
          <w:lang w:val="en-AU" w:eastAsia="zh-CN"/>
        </w:rPr>
        <w:t>(</w:t>
      </w:r>
      <w:r w:rsidRPr="00AB721D">
        <w:rPr>
          <w:color w:val="auto"/>
          <w:lang w:val="en-AU" w:eastAsia="zh-CN"/>
        </w:rPr>
        <w:t>1)</w:t>
      </w:r>
      <w:r w:rsidRPr="00AB721D">
        <w:t xml:space="preserve"> </w:t>
      </w:r>
      <w:r w:rsidRPr="001E13E4">
        <w:t xml:space="preserve">China, </w:t>
      </w:r>
      <w:proofErr w:type="spellStart"/>
      <w:r w:rsidRPr="001E13E4">
        <w:t>N.B.o.S.o</w:t>
      </w:r>
      <w:proofErr w:type="spellEnd"/>
      <w:r w:rsidRPr="001E13E4">
        <w:t xml:space="preserve">., </w:t>
      </w:r>
      <w:r w:rsidRPr="001E13E4">
        <w:rPr>
          <w:i/>
        </w:rPr>
        <w:t>China Statistical Yearbook</w:t>
      </w:r>
      <w:r w:rsidRPr="001E13E4">
        <w:t>. 20</w:t>
      </w:r>
      <w:r>
        <w:t>17</w:t>
      </w:r>
      <w:r w:rsidRPr="001E13E4">
        <w:t>: China Statistics Press.</w:t>
      </w:r>
    </w:p>
    <w:sectPr w:rsidR="00AB721D" w:rsidRPr="00AB721D" w:rsidSect="00402C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B4"/>
    <w:rsid w:val="00007061"/>
    <w:rsid w:val="00013882"/>
    <w:rsid w:val="00046FAB"/>
    <w:rsid w:val="000552B9"/>
    <w:rsid w:val="00056466"/>
    <w:rsid w:val="0006210D"/>
    <w:rsid w:val="000736B7"/>
    <w:rsid w:val="00074291"/>
    <w:rsid w:val="00081087"/>
    <w:rsid w:val="00082FD9"/>
    <w:rsid w:val="00093E00"/>
    <w:rsid w:val="000A023C"/>
    <w:rsid w:val="000A07D2"/>
    <w:rsid w:val="000A32B6"/>
    <w:rsid w:val="000A66AB"/>
    <w:rsid w:val="000B0BC2"/>
    <w:rsid w:val="000B4B15"/>
    <w:rsid w:val="000D5B76"/>
    <w:rsid w:val="000E24FE"/>
    <w:rsid w:val="000F1C33"/>
    <w:rsid w:val="00101F9E"/>
    <w:rsid w:val="00105CA7"/>
    <w:rsid w:val="00107707"/>
    <w:rsid w:val="00107FF4"/>
    <w:rsid w:val="00112670"/>
    <w:rsid w:val="0011594C"/>
    <w:rsid w:val="001214B4"/>
    <w:rsid w:val="00142331"/>
    <w:rsid w:val="001537C5"/>
    <w:rsid w:val="00160E46"/>
    <w:rsid w:val="001678AB"/>
    <w:rsid w:val="00174E57"/>
    <w:rsid w:val="001754CE"/>
    <w:rsid w:val="00195D8E"/>
    <w:rsid w:val="00195FCE"/>
    <w:rsid w:val="00196EBD"/>
    <w:rsid w:val="001B31AB"/>
    <w:rsid w:val="001C219A"/>
    <w:rsid w:val="001D55BE"/>
    <w:rsid w:val="001D6F09"/>
    <w:rsid w:val="001F0B14"/>
    <w:rsid w:val="001F3AAE"/>
    <w:rsid w:val="001F4A4D"/>
    <w:rsid w:val="001F6235"/>
    <w:rsid w:val="001F7C5B"/>
    <w:rsid w:val="00210A08"/>
    <w:rsid w:val="00211419"/>
    <w:rsid w:val="002114D3"/>
    <w:rsid w:val="00226479"/>
    <w:rsid w:val="00237A50"/>
    <w:rsid w:val="00241343"/>
    <w:rsid w:val="00247023"/>
    <w:rsid w:val="002579F0"/>
    <w:rsid w:val="00261E63"/>
    <w:rsid w:val="00263016"/>
    <w:rsid w:val="002714A6"/>
    <w:rsid w:val="00282D8B"/>
    <w:rsid w:val="00284D65"/>
    <w:rsid w:val="002954C9"/>
    <w:rsid w:val="002A4625"/>
    <w:rsid w:val="002D7638"/>
    <w:rsid w:val="002E3677"/>
    <w:rsid w:val="002E5BC9"/>
    <w:rsid w:val="002E5C13"/>
    <w:rsid w:val="002F270A"/>
    <w:rsid w:val="0030567C"/>
    <w:rsid w:val="003102C2"/>
    <w:rsid w:val="00316038"/>
    <w:rsid w:val="003222F5"/>
    <w:rsid w:val="0033613F"/>
    <w:rsid w:val="003458FA"/>
    <w:rsid w:val="00345BEC"/>
    <w:rsid w:val="00356ED7"/>
    <w:rsid w:val="00360222"/>
    <w:rsid w:val="0036242C"/>
    <w:rsid w:val="00362E1B"/>
    <w:rsid w:val="00366962"/>
    <w:rsid w:val="00385BA6"/>
    <w:rsid w:val="00385F37"/>
    <w:rsid w:val="003A36DA"/>
    <w:rsid w:val="003F1AE2"/>
    <w:rsid w:val="003F316A"/>
    <w:rsid w:val="003F424F"/>
    <w:rsid w:val="00402C57"/>
    <w:rsid w:val="004121AA"/>
    <w:rsid w:val="00412C3D"/>
    <w:rsid w:val="00412DA2"/>
    <w:rsid w:val="004224B0"/>
    <w:rsid w:val="00434E0B"/>
    <w:rsid w:val="00452BE9"/>
    <w:rsid w:val="00456E4E"/>
    <w:rsid w:val="0046604D"/>
    <w:rsid w:val="004733D4"/>
    <w:rsid w:val="00474FE0"/>
    <w:rsid w:val="0048075D"/>
    <w:rsid w:val="00496097"/>
    <w:rsid w:val="004A1B73"/>
    <w:rsid w:val="004A34BF"/>
    <w:rsid w:val="004B0400"/>
    <w:rsid w:val="004B72C6"/>
    <w:rsid w:val="004C2E87"/>
    <w:rsid w:val="004C375F"/>
    <w:rsid w:val="004D1650"/>
    <w:rsid w:val="004F6212"/>
    <w:rsid w:val="005001A0"/>
    <w:rsid w:val="00512F05"/>
    <w:rsid w:val="00516BA1"/>
    <w:rsid w:val="00526128"/>
    <w:rsid w:val="0053540E"/>
    <w:rsid w:val="00544CC0"/>
    <w:rsid w:val="00550218"/>
    <w:rsid w:val="005549CC"/>
    <w:rsid w:val="005649C4"/>
    <w:rsid w:val="00573A98"/>
    <w:rsid w:val="00575C73"/>
    <w:rsid w:val="0057775A"/>
    <w:rsid w:val="00581D08"/>
    <w:rsid w:val="00583381"/>
    <w:rsid w:val="00587F77"/>
    <w:rsid w:val="005901CE"/>
    <w:rsid w:val="00594B92"/>
    <w:rsid w:val="005A0C7A"/>
    <w:rsid w:val="005A234E"/>
    <w:rsid w:val="005C7601"/>
    <w:rsid w:val="005D5FBE"/>
    <w:rsid w:val="005E2BF9"/>
    <w:rsid w:val="005F23C2"/>
    <w:rsid w:val="005F4DAF"/>
    <w:rsid w:val="00623AA3"/>
    <w:rsid w:val="0062562D"/>
    <w:rsid w:val="006356C9"/>
    <w:rsid w:val="006528D8"/>
    <w:rsid w:val="00661017"/>
    <w:rsid w:val="00665CAD"/>
    <w:rsid w:val="00674753"/>
    <w:rsid w:val="0067574F"/>
    <w:rsid w:val="006A6EB4"/>
    <w:rsid w:val="006C4F28"/>
    <w:rsid w:val="006D3196"/>
    <w:rsid w:val="006F4383"/>
    <w:rsid w:val="006F6234"/>
    <w:rsid w:val="00707315"/>
    <w:rsid w:val="00707873"/>
    <w:rsid w:val="00713711"/>
    <w:rsid w:val="007162DC"/>
    <w:rsid w:val="0072120A"/>
    <w:rsid w:val="00723217"/>
    <w:rsid w:val="00726882"/>
    <w:rsid w:val="0073469B"/>
    <w:rsid w:val="007363B1"/>
    <w:rsid w:val="00744432"/>
    <w:rsid w:val="0075116F"/>
    <w:rsid w:val="007512E8"/>
    <w:rsid w:val="007708FE"/>
    <w:rsid w:val="00774169"/>
    <w:rsid w:val="007743E9"/>
    <w:rsid w:val="007746BF"/>
    <w:rsid w:val="00774BC5"/>
    <w:rsid w:val="00775BCE"/>
    <w:rsid w:val="00794A9F"/>
    <w:rsid w:val="00796242"/>
    <w:rsid w:val="007A21C5"/>
    <w:rsid w:val="007A5128"/>
    <w:rsid w:val="007B209D"/>
    <w:rsid w:val="007C5998"/>
    <w:rsid w:val="007D2B7C"/>
    <w:rsid w:val="007E0129"/>
    <w:rsid w:val="007E387B"/>
    <w:rsid w:val="007F425B"/>
    <w:rsid w:val="008004A8"/>
    <w:rsid w:val="00813907"/>
    <w:rsid w:val="00816DF7"/>
    <w:rsid w:val="00820A91"/>
    <w:rsid w:val="00825149"/>
    <w:rsid w:val="00840ACC"/>
    <w:rsid w:val="00856BE8"/>
    <w:rsid w:val="00857151"/>
    <w:rsid w:val="00875A72"/>
    <w:rsid w:val="008777FD"/>
    <w:rsid w:val="008817D5"/>
    <w:rsid w:val="00881E40"/>
    <w:rsid w:val="00887AE0"/>
    <w:rsid w:val="0089132D"/>
    <w:rsid w:val="00894B78"/>
    <w:rsid w:val="008A4249"/>
    <w:rsid w:val="008C0ED2"/>
    <w:rsid w:val="008C747A"/>
    <w:rsid w:val="008C75D7"/>
    <w:rsid w:val="008D52F3"/>
    <w:rsid w:val="008E258B"/>
    <w:rsid w:val="008E301E"/>
    <w:rsid w:val="008F06F1"/>
    <w:rsid w:val="00900416"/>
    <w:rsid w:val="00925FA5"/>
    <w:rsid w:val="009357E3"/>
    <w:rsid w:val="00940860"/>
    <w:rsid w:val="0095197C"/>
    <w:rsid w:val="00957765"/>
    <w:rsid w:val="00971BB1"/>
    <w:rsid w:val="009724EF"/>
    <w:rsid w:val="00991ECD"/>
    <w:rsid w:val="00993464"/>
    <w:rsid w:val="009967B4"/>
    <w:rsid w:val="009B2543"/>
    <w:rsid w:val="009D4085"/>
    <w:rsid w:val="009E7EA4"/>
    <w:rsid w:val="009F27FF"/>
    <w:rsid w:val="00A001EA"/>
    <w:rsid w:val="00A06524"/>
    <w:rsid w:val="00A21E08"/>
    <w:rsid w:val="00A37587"/>
    <w:rsid w:val="00A41401"/>
    <w:rsid w:val="00A41B17"/>
    <w:rsid w:val="00A55B62"/>
    <w:rsid w:val="00A81C2A"/>
    <w:rsid w:val="00A925E9"/>
    <w:rsid w:val="00A933AD"/>
    <w:rsid w:val="00A938DD"/>
    <w:rsid w:val="00AB721D"/>
    <w:rsid w:val="00AC3825"/>
    <w:rsid w:val="00AC6F56"/>
    <w:rsid w:val="00AC7010"/>
    <w:rsid w:val="00AD4BF1"/>
    <w:rsid w:val="00AD5F60"/>
    <w:rsid w:val="00AF1276"/>
    <w:rsid w:val="00B06539"/>
    <w:rsid w:val="00B13939"/>
    <w:rsid w:val="00B14B73"/>
    <w:rsid w:val="00B16661"/>
    <w:rsid w:val="00B20D87"/>
    <w:rsid w:val="00B25626"/>
    <w:rsid w:val="00B36E11"/>
    <w:rsid w:val="00B42887"/>
    <w:rsid w:val="00B4558F"/>
    <w:rsid w:val="00B80305"/>
    <w:rsid w:val="00B85C41"/>
    <w:rsid w:val="00B90BDD"/>
    <w:rsid w:val="00B97D1C"/>
    <w:rsid w:val="00BC16F0"/>
    <w:rsid w:val="00BC24D7"/>
    <w:rsid w:val="00BC35F7"/>
    <w:rsid w:val="00BE19C5"/>
    <w:rsid w:val="00BF02C2"/>
    <w:rsid w:val="00BF2C83"/>
    <w:rsid w:val="00C23D30"/>
    <w:rsid w:val="00C43857"/>
    <w:rsid w:val="00C45830"/>
    <w:rsid w:val="00C544A2"/>
    <w:rsid w:val="00C57D4F"/>
    <w:rsid w:val="00C81E73"/>
    <w:rsid w:val="00C9752E"/>
    <w:rsid w:val="00CA1576"/>
    <w:rsid w:val="00CA3E64"/>
    <w:rsid w:val="00CA4975"/>
    <w:rsid w:val="00CB104B"/>
    <w:rsid w:val="00CB37D6"/>
    <w:rsid w:val="00CC6B3A"/>
    <w:rsid w:val="00CE0309"/>
    <w:rsid w:val="00CE0BB7"/>
    <w:rsid w:val="00CE7618"/>
    <w:rsid w:val="00CF5119"/>
    <w:rsid w:val="00D06C28"/>
    <w:rsid w:val="00D12773"/>
    <w:rsid w:val="00D14B64"/>
    <w:rsid w:val="00D30137"/>
    <w:rsid w:val="00D320C0"/>
    <w:rsid w:val="00D41C60"/>
    <w:rsid w:val="00D438E6"/>
    <w:rsid w:val="00D46328"/>
    <w:rsid w:val="00D55CF1"/>
    <w:rsid w:val="00D64EB3"/>
    <w:rsid w:val="00D936FA"/>
    <w:rsid w:val="00DA4DEA"/>
    <w:rsid w:val="00DB6579"/>
    <w:rsid w:val="00DB714F"/>
    <w:rsid w:val="00DC793C"/>
    <w:rsid w:val="00DC7E3D"/>
    <w:rsid w:val="00DD06D0"/>
    <w:rsid w:val="00DD0C8E"/>
    <w:rsid w:val="00DE19B3"/>
    <w:rsid w:val="00DE53FF"/>
    <w:rsid w:val="00DF40DA"/>
    <w:rsid w:val="00E04BC6"/>
    <w:rsid w:val="00E15806"/>
    <w:rsid w:val="00E3499D"/>
    <w:rsid w:val="00E40BAD"/>
    <w:rsid w:val="00E50164"/>
    <w:rsid w:val="00E50E3D"/>
    <w:rsid w:val="00E60EA7"/>
    <w:rsid w:val="00E70767"/>
    <w:rsid w:val="00E8669B"/>
    <w:rsid w:val="00E965EA"/>
    <w:rsid w:val="00EB5A2C"/>
    <w:rsid w:val="00EB6CCF"/>
    <w:rsid w:val="00EC6401"/>
    <w:rsid w:val="00ED4A26"/>
    <w:rsid w:val="00ED6CFF"/>
    <w:rsid w:val="00ED7F38"/>
    <w:rsid w:val="00EF0158"/>
    <w:rsid w:val="00EF334D"/>
    <w:rsid w:val="00F06BD2"/>
    <w:rsid w:val="00F1187E"/>
    <w:rsid w:val="00F14551"/>
    <w:rsid w:val="00F24DED"/>
    <w:rsid w:val="00F362F2"/>
    <w:rsid w:val="00F54F0A"/>
    <w:rsid w:val="00F62B18"/>
    <w:rsid w:val="00F70281"/>
    <w:rsid w:val="00F746A4"/>
    <w:rsid w:val="00F76BC7"/>
    <w:rsid w:val="00F805AB"/>
    <w:rsid w:val="00F85044"/>
    <w:rsid w:val="00FB2050"/>
    <w:rsid w:val="00FC2C19"/>
    <w:rsid w:val="00FC5C04"/>
    <w:rsid w:val="00FC740D"/>
    <w:rsid w:val="00FD5883"/>
    <w:rsid w:val="00FF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2E490"/>
  <w15:chartTrackingRefBased/>
  <w15:docId w15:val="{A4C4D77E-3499-7F4B-BCA8-D39A90963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EB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eck5tablebody">
    <w:name w:val="M_deck_5_table_body"/>
    <w:qFormat/>
    <w:rsid w:val="008E258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xu</dc:creator>
  <cp:keywords/>
  <dc:description/>
  <cp:lastModifiedBy>Yujie xu</cp:lastModifiedBy>
  <cp:revision>6</cp:revision>
  <dcterms:created xsi:type="dcterms:W3CDTF">2021-07-24T08:02:00Z</dcterms:created>
  <dcterms:modified xsi:type="dcterms:W3CDTF">2021-09-27T16:59:00Z</dcterms:modified>
</cp:coreProperties>
</file>